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>
          <w:sz w:val="24"/>
          <w:lang w:val="en-GB"/>
        </w:rPr>
      </w:pPr>
      <w:r>
        <w:rPr>
          <w:rFonts w:eastAsia="Times New Roman"/>
          <w:b/>
          <w:i/>
          <w:sz w:val="24"/>
          <w:lang w:val="en-GB"/>
        </w:rPr>
        <w:t>Title: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C</w:t>
      </w:r>
      <w:r>
        <w:rPr>
          <w:sz w:val="24"/>
          <w:lang w:val="en-GB"/>
        </w:rPr>
        <w:t xml:space="preserve">ommon variants in the </w:t>
      </w:r>
      <w:r>
        <w:rPr>
          <w:i/>
          <w:sz w:val="24"/>
          <w:lang w:val="en-GB"/>
        </w:rPr>
        <w:t>GNL3</w:t>
      </w:r>
      <w:r>
        <w:rPr>
          <w:sz w:val="24"/>
          <w:lang w:val="en-GB"/>
        </w:rPr>
        <w:t xml:space="preserve"> contribute to</w:t>
      </w:r>
      <w:r>
        <w:rPr>
          <w:sz w:val="24"/>
          <w:lang w:val="en-GB"/>
        </w:rPr>
        <w:t xml:space="preserve"> the increasing risk of </w:t>
      </w:r>
      <w:r>
        <w:rPr>
          <w:sz w:val="24"/>
          <w:lang w:val="en-GB"/>
        </w:rPr>
        <w:t>knee o</w:t>
      </w:r>
      <w:r>
        <w:rPr>
          <w:sz w:val="24"/>
        </w:rPr>
        <w:t>steoarthritis</w:t>
      </w:r>
      <w:r>
        <w:rPr>
          <w:sz w:val="24"/>
          <w:lang w:val="en-GB"/>
        </w:rPr>
        <w:t xml:space="preserve"> in Han Chinese population</w:t>
      </w:r>
    </w:p>
    <w:p>
      <w:pPr>
        <w:pStyle w:val="Normal"/>
        <w:spacing w:lineRule="auto" w:line="360" w:before="0" w:after="20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  <w:vertAlign w:val="superscript"/>
        </w:rPr>
      </w:pPr>
      <w:r>
        <w:rPr>
          <w:b/>
          <w:i/>
          <w:sz w:val="24"/>
        </w:rPr>
        <w:t xml:space="preserve">Author </w:t>
      </w:r>
      <w:r>
        <w:rPr>
          <w:b/>
          <w:i/>
          <w:iCs/>
          <w:sz w:val="24"/>
        </w:rPr>
        <w:t>names and affiliations</w:t>
      </w:r>
      <w:r>
        <w:rPr>
          <w:sz w:val="24"/>
        </w:rPr>
        <w:t xml:space="preserve">: </w:t>
      </w:r>
      <w:r>
        <w:rPr>
          <w:sz w:val="24"/>
        </w:rPr>
        <w:t>Bo Liu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,2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Huiguang Cheng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Wenlong Ma </w:t>
      </w:r>
      <w:r>
        <w:rPr>
          <w:sz w:val="24"/>
          <w:vertAlign w:val="superscript"/>
        </w:rPr>
        <w:t>4</w:t>
      </w:r>
      <w:r>
        <w:rPr>
          <w:sz w:val="24"/>
        </w:rPr>
        <w:t>, Futai Gong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Xiangyang Wang </w:t>
      </w:r>
      <w:r>
        <w:rPr>
          <w:sz w:val="24"/>
          <w:vertAlign w:val="superscript"/>
        </w:rPr>
        <w:t>2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Ning Duan </w:t>
      </w:r>
      <w:r>
        <w:rPr>
          <w:sz w:val="24"/>
          <w:vertAlign w:val="superscript"/>
        </w:rPr>
        <w:t xml:space="preserve">5 </w:t>
      </w:r>
      <w:r>
        <w:rPr>
          <w:sz w:val="24"/>
        </w:rPr>
        <w:t>and Xiaoqian Dang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</w:t>
      </w:r>
    </w:p>
    <w:p>
      <w:pPr>
        <w:pStyle w:val="Normal"/>
        <w:spacing w:lineRule="auto" w:line="36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 The First Department of Orthopaedics, the Second Affiliated Hospital of Xi’an Jiaotong University, Xi’an Shaanxi, China;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 Department of Orthopedics and Traumatology, Xi’an Hospital of </w:t>
      </w:r>
      <w:r>
        <w:rPr>
          <w:sz w:val="24"/>
        </w:rPr>
        <w:t>T</w:t>
      </w:r>
      <w:r>
        <w:rPr>
          <w:sz w:val="24"/>
        </w:rPr>
        <w:t xml:space="preserve">raditional Chinese </w:t>
      </w:r>
      <w:r>
        <w:rPr>
          <w:sz w:val="24"/>
        </w:rPr>
        <w:t>M</w:t>
      </w:r>
      <w:r>
        <w:rPr>
          <w:sz w:val="24"/>
        </w:rPr>
        <w:t>edicine,</w:t>
      </w:r>
      <w:r>
        <w:rPr>
          <w:sz w:val="24"/>
        </w:rPr>
        <w:t xml:space="preserve"> </w:t>
      </w:r>
      <w:r>
        <w:rPr>
          <w:sz w:val="24"/>
        </w:rPr>
        <w:t>Xi’an, Shaanxi, China;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 xml:space="preserve"> </w:t>
      </w:r>
      <w:r>
        <w:rPr>
          <w:sz w:val="24"/>
        </w:rPr>
        <w:t>Department of Hip Joint, Honghui Hospital</w:t>
      </w:r>
      <w:r>
        <w:rPr>
          <w:sz w:val="24"/>
        </w:rPr>
        <w:t>，</w:t>
      </w:r>
      <w:r>
        <w:rPr>
          <w:sz w:val="24"/>
        </w:rPr>
        <w:t>Xi</w:t>
      </w:r>
      <w:r>
        <w:rPr>
          <w:sz w:val="24"/>
        </w:rPr>
        <w:t>’</w:t>
      </w:r>
      <w:r>
        <w:rPr>
          <w:sz w:val="24"/>
        </w:rPr>
        <w:t>an Jiaotong University</w:t>
      </w:r>
      <w:r>
        <w:rPr>
          <w:sz w:val="24"/>
        </w:rPr>
        <w:t xml:space="preserve">, Xi'an, </w:t>
      </w:r>
      <w:r>
        <w:rPr>
          <w:sz w:val="24"/>
        </w:rPr>
        <w:t xml:space="preserve">Shaanxi, </w:t>
      </w:r>
      <w:r>
        <w:rPr>
          <w:sz w:val="24"/>
        </w:rPr>
        <w:t>China</w:t>
      </w:r>
      <w:r>
        <w:rPr>
          <w:sz w:val="24"/>
        </w:rPr>
        <w:t>;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4</w:t>
      </w:r>
      <w:r>
        <w:rPr>
          <w:sz w:val="24"/>
        </w:rPr>
        <w:t xml:space="preserve"> Department of Hip Injury and Disease,</w:t>
      </w:r>
      <w:r>
        <w:rPr>
          <w:sz w:val="24"/>
        </w:rPr>
        <w:t xml:space="preserve"> Luoyang </w:t>
      </w:r>
      <w:r>
        <w:rPr>
          <w:sz w:val="24"/>
        </w:rPr>
        <w:t>Orthopedic Hospital of Henan Province, Luoyang, Henan</w:t>
      </w:r>
      <w:r>
        <w:rPr>
          <w:sz w:val="24"/>
        </w:rPr>
        <w:t xml:space="preserve">, </w:t>
      </w:r>
      <w:r>
        <w:rPr>
          <w:sz w:val="24"/>
        </w:rPr>
        <w:t>China;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>5</w:t>
      </w:r>
      <w:r>
        <w:rPr>
          <w:sz w:val="24"/>
        </w:rPr>
        <w:t xml:space="preserve"> </w:t>
      </w:r>
      <w:r>
        <w:rPr>
          <w:sz w:val="24"/>
        </w:rPr>
        <w:t>Department of T</w:t>
      </w:r>
      <w:r>
        <w:rPr>
          <w:sz w:val="24"/>
        </w:rPr>
        <w:t>raumatic Orthopaedics</w:t>
      </w:r>
      <w:r>
        <w:rPr>
          <w:sz w:val="24"/>
        </w:rPr>
        <w:t>, Honghui Hospital, Xi</w:t>
      </w:r>
      <w:r>
        <w:rPr>
          <w:sz w:val="24"/>
        </w:rPr>
        <w:t>’</w:t>
      </w:r>
      <w:r>
        <w:rPr>
          <w:sz w:val="24"/>
        </w:rPr>
        <w:t>an Jiaotong University</w:t>
      </w:r>
      <w:r>
        <w:rPr>
          <w:sz w:val="24"/>
        </w:rPr>
        <w:t xml:space="preserve">, Xi'an, </w:t>
      </w:r>
      <w:r>
        <w:rPr>
          <w:sz w:val="24"/>
        </w:rPr>
        <w:t xml:space="preserve">Shaanxi, </w:t>
      </w:r>
      <w:r>
        <w:rPr>
          <w:sz w:val="24"/>
        </w:rPr>
        <w:t>China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i/>
          <w:iCs/>
          <w:sz w:val="24"/>
        </w:rPr>
        <w:t>Corresponding Author</w:t>
      </w:r>
      <w:r>
        <w:rPr>
          <w:sz w:val="24"/>
        </w:rPr>
        <w:t xml:space="preserve">: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Ning Duan, M.D. &amp; Ph.D., Department of T</w:t>
      </w:r>
      <w:r>
        <w:rPr>
          <w:sz w:val="24"/>
        </w:rPr>
        <w:t>raumatic Orthopaedics</w:t>
      </w:r>
      <w:r>
        <w:rPr>
          <w:sz w:val="24"/>
        </w:rPr>
        <w:t>, Honghui Hospital, Xi</w:t>
      </w:r>
      <w:r>
        <w:rPr>
          <w:sz w:val="24"/>
        </w:rPr>
        <w:t>’</w:t>
      </w:r>
      <w:r>
        <w:rPr>
          <w:sz w:val="24"/>
        </w:rPr>
        <w:t>an Jiaotong University Health Science Center</w:t>
      </w:r>
      <w:r>
        <w:rPr>
          <w:sz w:val="24"/>
        </w:rPr>
        <w:t>, No.</w:t>
      </w:r>
      <w:r>
        <w:rPr>
          <w:sz w:val="24"/>
        </w:rPr>
        <w:t>555</w:t>
      </w:r>
      <w:r>
        <w:rPr>
          <w:sz w:val="24"/>
        </w:rPr>
        <w:t xml:space="preserve">, </w:t>
      </w:r>
      <w:r>
        <w:rPr>
          <w:sz w:val="24"/>
        </w:rPr>
        <w:t>Youyi East Road</w:t>
      </w:r>
      <w:r>
        <w:rPr>
          <w:sz w:val="24"/>
        </w:rPr>
        <w:t xml:space="preserve">, Xi'an, </w:t>
      </w:r>
      <w:r>
        <w:rPr>
          <w:sz w:val="24"/>
        </w:rPr>
        <w:t xml:space="preserve">Shaanxi, </w:t>
      </w:r>
      <w:r>
        <w:rPr>
          <w:sz w:val="24"/>
        </w:rPr>
        <w:t>China</w:t>
      </w:r>
      <w:r>
        <w:rPr>
          <w:sz w:val="24"/>
        </w:rPr>
        <w:t xml:space="preserve">, 710054. </w:t>
      </w:r>
    </w:p>
    <w:p>
      <w:pPr>
        <w:pStyle w:val="Normal"/>
        <w:spacing w:lineRule="auto" w:line="360"/>
        <w:rPr/>
      </w:pPr>
      <w:r>
        <w:rPr>
          <w:sz w:val="24"/>
        </w:rPr>
        <w:t>Tel: 86-29-88418009;</w:t>
      </w:r>
      <w:r>
        <w:rPr>
          <w:sz w:val="24"/>
        </w:rPr>
        <w:t xml:space="preserve"> </w:t>
      </w:r>
      <w:r>
        <w:rPr>
          <w:sz w:val="24"/>
        </w:rPr>
        <w:t>Fax: 86-29-62818386</w:t>
      </w:r>
      <w:r>
        <w:rPr>
          <w:sz w:val="24"/>
        </w:rPr>
        <w:t xml:space="preserve">; </w:t>
      </w:r>
      <w:r>
        <w:rPr>
          <w:sz w:val="24"/>
        </w:rPr>
        <w:t xml:space="preserve">E-mail: </w:t>
      </w:r>
      <w:r>
        <w:rPr>
          <w:sz w:val="24"/>
        </w:rPr>
        <w:t>traunduan</w:t>
      </w:r>
      <w:r>
        <w:rPr>
          <w:sz w:val="24"/>
        </w:rPr>
        <w:t>@163.com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Xiaoqian Dang, M.D. &amp; Ph.D., </w:t>
      </w:r>
      <w:r>
        <w:rPr>
          <w:sz w:val="24"/>
        </w:rPr>
        <w:t>The First Department of Orthopaedics, the Second Affiliated Hospital of Xi’an Jiaotong University, No.</w:t>
      </w:r>
      <w:r>
        <w:rPr>
          <w:sz w:val="24"/>
        </w:rPr>
        <w:t>157</w:t>
      </w:r>
      <w:r>
        <w:rPr>
          <w:sz w:val="24"/>
        </w:rPr>
        <w:t xml:space="preserve">, </w:t>
      </w:r>
      <w:r>
        <w:rPr>
          <w:sz w:val="24"/>
        </w:rPr>
        <w:t>Xiwu Road</w:t>
      </w:r>
      <w:r>
        <w:rPr>
          <w:sz w:val="24"/>
        </w:rPr>
        <w:t xml:space="preserve">, Xi'an, </w:t>
      </w:r>
      <w:r>
        <w:rPr>
          <w:sz w:val="24"/>
        </w:rPr>
        <w:t xml:space="preserve">Shaanxi, </w:t>
      </w:r>
      <w:r>
        <w:rPr>
          <w:sz w:val="24"/>
        </w:rPr>
        <w:t>China</w:t>
      </w:r>
      <w:r>
        <w:rPr>
          <w:sz w:val="24"/>
        </w:rPr>
        <w:t xml:space="preserve">, 710004. </w:t>
      </w:r>
    </w:p>
    <w:p>
      <w:pPr>
        <w:pStyle w:val="Tablelegend"/>
        <w:jc w:val="left"/>
        <w:rPr>
          <w:sz w:val="24"/>
        </w:rPr>
      </w:pPr>
      <w:r>
        <w:rPr>
          <w:sz w:val="24"/>
        </w:rPr>
        <w:t>Tel: 86-29-8</w:t>
      </w:r>
      <w:r>
        <w:rPr>
          <w:sz w:val="24"/>
        </w:rPr>
        <w:t>7679292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>Fax: 86-29-</w:t>
      </w:r>
      <w:r>
        <w:rPr>
          <w:sz w:val="24"/>
        </w:rPr>
        <w:t xml:space="preserve">87679292; </w:t>
      </w:r>
      <w:r>
        <w:rPr>
          <w:sz w:val="24"/>
        </w:rPr>
        <w:t xml:space="preserve">E-mail: </w:t>
      </w:r>
      <w:hyperlink r:id="rId2">
        <w:r>
          <w:rPr>
            <w:rStyle w:val="InternetLink"/>
            <w:sz w:val="24"/>
          </w:rPr>
          <w:t>xjtuxqdang</w:t>
        </w:r>
        <w:r>
          <w:rPr>
            <w:rStyle w:val="InternetLink"/>
            <w:sz w:val="24"/>
          </w:rPr>
          <w:t>@163.com</w:t>
        </w:r>
      </w:hyperlink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ablelegend"/>
        <w:jc w:val="center"/>
        <w:rPr/>
      </w:pPr>
      <w:r>
        <w:rPr/>
        <w:t>Table S1 Allele and genotype frequency of single SNP association analysis</w:t>
      </w:r>
    </w:p>
    <w:p>
      <w:pPr>
        <w:pStyle w:val="Normal"/>
        <w:jc w:val="center"/>
        <w:rPr/>
      </w:pPr>
      <w:r>
        <w:rPr/>
      </w:r>
    </w:p>
    <w:tbl>
      <w:tblPr>
        <w:tblW w:w="10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  <w:gridCol w:w="1313"/>
        <w:gridCol w:w="1249"/>
        <w:gridCol w:w="1249"/>
        <w:gridCol w:w="1004"/>
        <w:gridCol w:w="1249"/>
        <w:gridCol w:w="1249"/>
        <w:gridCol w:w="1144"/>
        <w:gridCol w:w="1004"/>
        <w:gridCol w:w="776"/>
      </w:tblGrid>
      <w:tr>
        <w:trPr>
          <w:trHeight w:val="664" w:hRule="atLeast"/>
        </w:trPr>
        <w:tc>
          <w:tcPr>
            <w:tcW w:w="20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NP </w:t>
            </w:r>
          </w:p>
        </w:tc>
        <w:tc>
          <w:tcPr>
            <w:tcW w:w="2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le Freq. (%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before="120" w:after="0"/>
              <w:rPr/>
            </w:pPr>
            <w:r>
              <w:rPr>
                <w:sz w:val="18"/>
                <w:szCs w:val="18"/>
              </w:rPr>
              <w:t>Allelic</w:t>
            </w:r>
          </w:p>
          <w:p>
            <w:pPr>
              <w:pStyle w:val="Tablelegend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  <w:tc>
          <w:tcPr>
            <w:tcW w:w="3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 Freq. (%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ic</w:t>
            </w:r>
          </w:p>
          <w:p>
            <w:pPr>
              <w:pStyle w:val="Tablelegend"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-W E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</w:tr>
      <w:tr>
        <w:trPr>
          <w:trHeight w:val="432" w:hRule="atLeast"/>
        </w:trPr>
        <w:tc>
          <w:tcPr>
            <w:tcW w:w="1099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 discovery stage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0884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4(51.05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0(48.95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586171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2(25.86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0(50.38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0(23.76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26444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94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2(51.77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42(48.23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9(26.88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4(49.7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4(23.33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90 </w:t>
            </w:r>
          </w:p>
        </w:tc>
      </w:tr>
      <w:tr>
        <w:trPr>
          <w:trHeight w:val="272" w:hRule="atLeast"/>
        </w:trPr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7434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4(51.05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0(48.95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80543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1(25.76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2(50.57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9(23.67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61246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01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7(51.4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7(48.58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3(26.1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1(50.5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3(23.29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561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5086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45(92.44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9(7.56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19488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9(85.46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7(13.97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(0.57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83142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97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99(92.0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5(7.91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95(84.7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9(14.6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(0.61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40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91156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8(93.06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6(6.94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03346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4(86.88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30(12.36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(0.76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596540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161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51(93.3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3(6.68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44(87.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3(12.42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(0.47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50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378138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5(92.9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9(7.08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58091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8(86.3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9(13.2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(0.48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48406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97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43(93.1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1(6.87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38(86.8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7(12.6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(0.57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497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537313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1(92.7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(7.27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35175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5(86.0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(13.4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(0.57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59113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42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12(92.3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2(7.61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10(85.5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2(13.7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(0.71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394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31531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066(50.67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8(49.33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73006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6(25.2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4(50.76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2(23.95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79461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18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69(51.2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5(48.77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3(26.1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3(50.2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1(23.67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23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7619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8(50.2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6(49.71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97794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3(25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2(50.57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7(24.43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Cs w:val="21"/>
              </w:rPr>
              <w:t xml:space="preserve">0.911558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11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1(50.8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3(49.2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4(25.7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3(50.2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0(24.09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36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6281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30(53.7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4(46.29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86506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6(29.0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8(49.24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(21.67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84394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51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2(53.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2(46.1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8(29.1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6(49.4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3(21.4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91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8924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0(53.2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4(46.77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29116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8(28.33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(49.8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0(21.86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59142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90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6(53.5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68(46.48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0(28.8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6(49.4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1(21.78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751 </w:t>
            </w:r>
          </w:p>
        </w:tc>
      </w:tr>
      <w:tr>
        <w:trPr>
          <w:trHeight w:val="445" w:hRule="atLeast"/>
        </w:trPr>
        <w:tc>
          <w:tcPr>
            <w:tcW w:w="1099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 replication stage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0884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1(51.1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5(48.81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06371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6(26.0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9(50.2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8(23.7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64521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68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1"/>
              </w:rPr>
            </w:pPr>
            <w:r>
              <w:rPr>
                <w:rFonts w:cs="宋体" w:ascii="宋体" w:hAnsi="宋体"/>
                <w:color w:val="000000"/>
                <w:sz w:val="2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33(51.5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91(48.5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6(26.5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1(50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5(23.5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65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7424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6(50.98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0(49.02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30518 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9(25.4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598(50.98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6(23.53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871934 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493 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37(51.5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7(48.41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1(26.29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5(50.59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6(23.12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531 </w:t>
            </w:r>
          </w:p>
        </w:tc>
      </w:tr>
    </w:tbl>
    <w:p>
      <w:pPr>
        <w:pStyle w:val="Figlegend"/>
        <w:rPr/>
      </w:pPr>
      <w:r>
        <w:rPr/>
        <w:t>CTR: contro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  <w:t xml:space="preserve">Table S2 The </w:t>
      </w:r>
      <w:r>
        <w:rPr>
          <w:szCs w:val="21"/>
        </w:rPr>
        <w:t>association</w:t>
      </w:r>
      <w:r>
        <w:rPr>
          <w:szCs w:val="21"/>
        </w:rPr>
        <w:t xml:space="preserve"> test results of 391 imputed SNPs with significance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248"/>
        <w:gridCol w:w="2076"/>
        <w:gridCol w:w="2077"/>
        <w:gridCol w:w="1244"/>
        <w:gridCol w:w="1073"/>
      </w:tblGrid>
      <w:tr>
        <w:trPr/>
        <w:tc>
          <w:tcPr>
            <w:tcW w:w="13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SNP</w:t>
            </w:r>
          </w:p>
        </w:tc>
        <w:tc>
          <w:tcPr>
            <w:tcW w:w="12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P</w:t>
            </w:r>
            <w:r>
              <w:rPr>
                <w:bCs/>
                <w:szCs w:val="21"/>
              </w:rPr>
              <w:t>osition</w:t>
            </w:r>
          </w:p>
        </w:tc>
        <w:tc>
          <w:tcPr>
            <w:tcW w:w="20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A</w:t>
            </w:r>
            <w:r>
              <w:rPr>
                <w:bCs/>
                <w:szCs w:val="21"/>
              </w:rPr>
              <w:t>llele</w:t>
            </w:r>
            <w:r>
              <w:rPr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A</w:t>
            </w:r>
          </w:p>
        </w:tc>
        <w:tc>
          <w:tcPr>
            <w:tcW w:w="20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A</w:t>
            </w:r>
            <w:r>
              <w:rPr>
                <w:bCs/>
                <w:szCs w:val="21"/>
              </w:rPr>
              <w:t>llele</w:t>
            </w:r>
            <w:r>
              <w:rPr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B</w:t>
            </w:r>
          </w:p>
        </w:tc>
        <w:tc>
          <w:tcPr>
            <w:tcW w:w="12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MAF</w:t>
            </w:r>
          </w:p>
        </w:tc>
        <w:tc>
          <w:tcPr>
            <w:tcW w:w="10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P</w:t>
            </w:r>
            <w:r>
              <w:rPr>
                <w:bCs/>
                <w:szCs w:val="21"/>
              </w:rPr>
              <w:t>-value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61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4018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5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40E-0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47878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7878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CACACAAACACTGCACA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40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61E-0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869100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8017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55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69E-0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697783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163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07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0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8749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280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73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44550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2829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73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88751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234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69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80070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1629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65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2001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1069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6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2840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1720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6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54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1098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6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88751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2265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68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1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927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6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2128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902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6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92876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847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6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92111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840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6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10955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1231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67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8461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642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53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1106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684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55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10955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161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47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54149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9270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15960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145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46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86597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9144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35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26102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9039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35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06688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8874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3500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8820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18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396647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7880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61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1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804495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8332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52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9947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747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58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19820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336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58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108419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005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58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73555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155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5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143457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6949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58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97649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49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5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8693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5907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57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22511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346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5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129961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694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6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27210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836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5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129961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4170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56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999319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756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59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37145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346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7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129961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88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59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552915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864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83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786904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834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8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1442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635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7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638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531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7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664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524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7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902129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006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A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ACTGA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7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5880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4611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7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997913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5101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71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32527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5636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7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4476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4648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7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53206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4284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66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5880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3630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2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5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3796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3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18251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4385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1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313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5925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1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654505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5824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ACACA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10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672935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5622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1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2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32616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3211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2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8753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6345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08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555633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7857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08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13180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0097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505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74974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3168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2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601203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1470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87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84608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2977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0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86375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2989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1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239266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1714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GGGTCTCAGG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8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9972909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1716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83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81002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2457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95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2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2497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95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54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2050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9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5880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1553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8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1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1878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88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86782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1302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82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1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1394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83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92191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853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7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1106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690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67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110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450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6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2952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552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6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2952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544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6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1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110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57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41456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129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57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3500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413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6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44548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370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5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44548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38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5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44548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649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6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31265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628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64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44548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382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5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7155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9725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5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8216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045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5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84733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0052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5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7219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9784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54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33592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9896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54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85547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9327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48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33592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9878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54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7440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9622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5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54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9536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5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7464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9414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4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85047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9247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4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1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9208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45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6858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8956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45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268609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8904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4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1546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8907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4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06689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8904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4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82183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8904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34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67301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301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035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3438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8285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92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8282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7194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74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3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01657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7708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78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1351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6894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71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5581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871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26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4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603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8044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99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6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268992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7017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014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6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67546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546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2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0022957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5575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78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26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4092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3076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231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2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51848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1848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15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5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51849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1849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15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5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51367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1367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ACCAGTCCCCATGCTGATAGCC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64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83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59353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353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2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95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61587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587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2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95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715167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1397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15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03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06905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3384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04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04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53329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3329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9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05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851781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2740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8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10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721519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6249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G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527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18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786245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3777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4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20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61642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642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61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836019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6662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69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28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778693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8448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69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28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383512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8557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67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28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89406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9406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27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28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92731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2731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05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34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93630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3630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0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35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852046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5011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34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37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52684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2684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GTTGCTGTTGCTGTTG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GTTGCTGTTG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831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47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697783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163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047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53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95987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261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61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5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61144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144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A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8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74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41456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807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50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2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357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397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0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43413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5689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396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0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23463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5703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396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0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7589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418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504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108700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876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49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66579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8193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49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13031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619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49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96195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8599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332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4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51076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5034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32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5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29522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617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8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6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3341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7583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82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7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01597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4682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97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7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902129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006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A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94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7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62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5813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93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7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84895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934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6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7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84319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6101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67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88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2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371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923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0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7436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4125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1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0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13030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3925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00536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5890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923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47503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002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92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9033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3291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3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3409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16158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3367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91783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3461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225370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3235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43361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3848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08318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6811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9672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6938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67077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077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AA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829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216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9877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004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13031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466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13031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50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13031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505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8689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527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067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43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8103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454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3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3054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16488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963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43563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8756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7046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8688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33614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212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59084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235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39490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928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8577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837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8589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827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8629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849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285346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8064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AGACAAT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4219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796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1173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272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8925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8294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396731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8386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75745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822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75479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917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2857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832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704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5609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34123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5541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948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6686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54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6665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1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40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5700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5053609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5636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AA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56133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5996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21510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5912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24977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6164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3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5634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44552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6272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2269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6388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1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8041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419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49806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766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8533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748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33614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664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85206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183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6626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939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4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48852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856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7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225370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501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9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802175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476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9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86597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828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4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3303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908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4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1449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894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9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44553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728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15789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693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4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63762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996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62969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979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62970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983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2024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801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5580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4368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48759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4293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18971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4264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330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4330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7436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4248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2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13031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716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8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33654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063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37086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330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6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225536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974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971412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153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108419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866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396415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691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63763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807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9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5986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854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004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860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57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8668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05225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311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05225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313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9635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323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41912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396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236358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016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225536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017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13031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708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9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33775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325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4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87862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8471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43355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335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16876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679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9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2187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099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316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227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8899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513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8691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978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49663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925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9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53907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197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2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8604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486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8888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50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1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22553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150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2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714603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150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2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5219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041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60960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960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CCTCTGCCTC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CCTC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60968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968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80553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971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54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894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6245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915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80515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936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456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629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54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594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14077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685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2574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636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22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84895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407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03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3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530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7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2015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780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8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850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467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2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522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95416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215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8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842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141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018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1055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4054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566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3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3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3392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9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4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17365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346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9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4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3361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975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4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11854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938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4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0807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472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4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33611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423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5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4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441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881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4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86597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815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758797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818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AA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48846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841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63226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828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13090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983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7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97652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047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4874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831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5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7842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697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8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0218776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722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567897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722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125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1147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2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61014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842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7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49647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873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7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53725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5747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225373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5341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585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4483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0944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4744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3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5196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108419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4690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40967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8768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48684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111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501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8524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33614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063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04143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094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21196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853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225374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8412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02821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8082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0140069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299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5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951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253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2043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274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80301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702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4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49310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672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4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6869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0361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35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10789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365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6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26443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065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6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11586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1217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6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13030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768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6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63238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768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6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2319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597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6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8924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766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6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331952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0006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AA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6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9824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992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6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7884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9639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846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6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44552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7244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587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8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3880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7205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587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8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5121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8478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591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8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8762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909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425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00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248973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682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431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02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866118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718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422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02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7639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7309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417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02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225690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7384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417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02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5077461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7284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T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17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05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96195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8576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99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08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968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606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72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13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3304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2162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30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20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699550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7761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7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30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142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6177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513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35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9950592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4859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188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39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:5279830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79830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904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10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4566412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5463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046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46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5880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52926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796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34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60575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9684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076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77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0579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5921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24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460868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5055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5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26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337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5892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27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0833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4925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5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28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9570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5830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4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286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3303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5602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28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383953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5416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29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2048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5859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4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29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76226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5306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29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3303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5243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29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56945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4914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5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30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737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4846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5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30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650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4432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4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31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661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4464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4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321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6147308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5740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4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3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623111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4578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5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35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84896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4816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5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36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883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6366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1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38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523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4277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819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4287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40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51076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6525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8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41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549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4355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41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9235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6969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7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423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222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3274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4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488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540446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3576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49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771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7556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52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853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7598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52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6900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733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6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525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070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7591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52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307452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7418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539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33654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7463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54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7729127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7485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AGTTAATTTTACCTGT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55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33654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7458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55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417268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7050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554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403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7168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6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58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171329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7157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6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602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449316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6682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17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627</w:t>
            </w:r>
          </w:p>
        </w:tc>
      </w:tr>
      <w:tr>
        <w:trPr/>
        <w:tc>
          <w:tcPr>
            <w:tcW w:w="1352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3612660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93756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12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643</w:t>
            </w:r>
          </w:p>
        </w:tc>
      </w:tr>
      <w:tr>
        <w:trPr/>
        <w:tc>
          <w:tcPr>
            <w:tcW w:w="13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57228349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674201</w:t>
            </w:r>
          </w:p>
        </w:tc>
        <w:tc>
          <w:tcPr>
            <w:tcW w:w="2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GGTTATTATTCGC</w:t>
            </w:r>
          </w:p>
        </w:tc>
        <w:tc>
          <w:tcPr>
            <w:tcW w:w="2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6325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994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MAF: minor allele frequency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5753735" cy="5753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>
                      <a:grayscl/>
                    </a:blip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575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 xml:space="preserve">Figure S1. The Q-Q plots made by association test results based on marker set filter by different certainty thresholds with the reference panel of </w:t>
      </w:r>
      <w:r>
        <w:rPr>
          <w:szCs w:val="21"/>
        </w:rPr>
        <w:t>1</w:t>
      </w:r>
      <w:r>
        <w:rPr>
          <w:szCs w:val="21"/>
        </w:rPr>
        <w:t>000 genomes CHB. The certainty thresholds used in a, b, c, d, e, f, g, h, i were 0.1, 0.2, 0.3, 0.4, 0.5, 0.6, 0.7, 0.8, 0.9 respectively. No significant deviance from expected line could be found when the certainty threshold was chosen as 0.</w:t>
      </w:r>
      <w:r>
        <w:rPr>
          <w:szCs w:val="21"/>
        </w:rPr>
        <w:t>8</w:t>
      </w:r>
      <w:r>
        <w:rPr>
          <w:szCs w:val="21"/>
        </w:rPr>
        <w:t xml:space="preserve"> in </w:t>
      </w:r>
      <w:r>
        <w:rPr>
          <w:szCs w:val="21"/>
        </w:rPr>
        <w:t>the</w:t>
      </w:r>
      <w:r>
        <w:rPr>
          <w:szCs w:val="21"/>
        </w:rPr>
        <w:t xml:space="preserve"> imputations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997450" cy="4088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</a:blip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0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12"/>
        <w:rPr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S2</w:t>
      </w:r>
      <w:r>
        <w:rPr>
          <w:sz w:val="24"/>
        </w:rPr>
        <w:t>. LD structure</w:t>
      </w:r>
      <w:r>
        <w:rPr>
          <w:sz w:val="24"/>
        </w:rPr>
        <w:t xml:space="preserve"> </w:t>
      </w:r>
      <w:r>
        <w:rPr>
          <w:sz w:val="24"/>
        </w:rPr>
        <w:t xml:space="preserve">based on the </w:t>
      </w:r>
      <w:r>
        <w:rPr>
          <w:sz w:val="24"/>
        </w:rPr>
        <w:t>discovery stage</w:t>
      </w:r>
      <w:r>
        <w:rPr>
          <w:sz w:val="24"/>
        </w:rPr>
        <w:t xml:space="preserve"> data</w:t>
      </w:r>
      <w:r>
        <w:rPr>
          <w:b/>
          <w:sz w:val="24"/>
        </w:rPr>
        <w:t>.</w:t>
      </w:r>
      <w:r>
        <w:rPr>
          <w:sz w:val="24"/>
        </w:rPr>
        <w:t xml:space="preserve"> LD blocks w</w:t>
      </w:r>
      <w:r>
        <w:rPr>
          <w:sz w:val="24"/>
        </w:rPr>
        <w:t>ere</w:t>
      </w:r>
      <w:r>
        <w:rPr>
          <w:sz w:val="24"/>
        </w:rPr>
        <w:t xml:space="preserve"> indicated by the shaded matrices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5"/>
      <w:type w:val="nextPage"/>
      <w:pgSz w:w="11906" w:h="16838"/>
      <w:pgMar w:left="1418" w:right="1418" w:gutter="0" w:header="0" w:top="1134" w:footer="720" w:bottom="1418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页脚字符"/>
    <w:qFormat/>
    <w:rPr>
      <w:rFonts w:eastAsia="宋体"/>
      <w:kern w:val="2"/>
      <w:sz w:val="21"/>
      <w:szCs w:val="24"/>
      <w:lang w:val="en-US" w:eastAsia="zh-CN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eastAsia="宋体"/>
      <w:color w:val="FF0000"/>
      <w:kern w:val="0"/>
      <w:sz w:val="24"/>
    </w:rPr>
  </w:style>
  <w:style w:type="paragraph" w:styleId="Style16">
    <w:name w:val="列出段落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宋体" w:cs="Times New Roman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jtuxqdang@163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22:23:00Z</dcterms:created>
  <dc:creator>微软用户</dc:creator>
  <dc:description/>
  <cp:keywords/>
  <dc:language>en-US</dc:language>
  <cp:lastModifiedBy>Microsoft Office 用户</cp:lastModifiedBy>
  <dcterms:modified xsi:type="dcterms:W3CDTF">2018-06-02T03:16:00Z</dcterms:modified>
  <cp:revision>1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